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50F550" w14:textId="77777777" w:rsidR="00DB4395" w:rsidRDefault="00DB4395" w:rsidP="00DB4395"/>
    <w:p w14:paraId="03DFEF22" w14:textId="77777777" w:rsidR="00DB4395" w:rsidRDefault="00DB4395" w:rsidP="00DB4395"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449AB639" wp14:editId="7E4D73DB">
            <wp:extent cx="5581650" cy="3152775"/>
            <wp:effectExtent l="0" t="0" r="0" b="0"/>
            <wp:docPr id="12" name="image2.jpg" descr="A diagram of a graph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.jpg" descr="A diagram of a graph&#10;&#10;Description automatically generated with medium confidence"/>
                    <pic:cNvPicPr preferRelativeResize="0"/>
                  </pic:nvPicPr>
                  <pic:blipFill rotWithShape="1">
                    <a:blip r:embed="rId4"/>
                    <a:srcRect b="6760"/>
                    <a:stretch/>
                  </pic:blipFill>
                  <pic:spPr bwMode="auto">
                    <a:xfrm>
                      <a:off x="0" y="0"/>
                      <a:ext cx="5582134" cy="31530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E5A293" w14:textId="751C941E" w:rsidR="00DB4395" w:rsidRPr="00A13EED" w:rsidRDefault="00DB4395" w:rsidP="00DB4395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Pr="00A13EED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A13EE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 Box-whisker plot of total sweat scores classified by horse genotype at marker rs68643109.  The A allele is the reference allele.</w:t>
      </w:r>
    </w:p>
    <w:p w14:paraId="2AE950C9" w14:textId="77777777" w:rsidR="005516F3" w:rsidRDefault="005516F3"/>
    <w:sectPr w:rsidR="00551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395"/>
    <w:rsid w:val="003141CE"/>
    <w:rsid w:val="00362E44"/>
    <w:rsid w:val="005516F3"/>
    <w:rsid w:val="007D44C8"/>
    <w:rsid w:val="00DB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5460C"/>
  <w15:chartTrackingRefBased/>
  <w15:docId w15:val="{C9539A5A-E063-4B69-ABDA-FB4E49E70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395"/>
  </w:style>
  <w:style w:type="paragraph" w:styleId="Heading1">
    <w:name w:val="heading 1"/>
    <w:basedOn w:val="Normal"/>
    <w:next w:val="Normal"/>
    <w:link w:val="Heading1Char"/>
    <w:uiPriority w:val="9"/>
    <w:qFormat/>
    <w:rsid w:val="00DB43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3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3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3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3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3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3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3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3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3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3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3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3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3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3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3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3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3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43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43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3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43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43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43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43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43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3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3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43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2</Lines>
  <Paragraphs>1</Paragraphs>
  <ScaleCrop>false</ScaleCrop>
  <Company>University of Nebraska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etersen</dc:creator>
  <cp:keywords/>
  <dc:description/>
  <cp:lastModifiedBy>Jessica Petersen</cp:lastModifiedBy>
  <cp:revision>1</cp:revision>
  <dcterms:created xsi:type="dcterms:W3CDTF">2024-11-20T15:30:00Z</dcterms:created>
  <dcterms:modified xsi:type="dcterms:W3CDTF">2024-11-20T15:30:00Z</dcterms:modified>
</cp:coreProperties>
</file>